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Pr="003B461E" w:rsidR="00BF3B0E" w:rsidRDefault="00BF3B0E" w14:paraId="56D69934" w14:textId="7777777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hAnsi="Arial" w:eastAsia="Arial" w:cs="Arial"/>
          <w:color w:val="000000" w:themeColor="text1"/>
          <w:sz w:val="22"/>
          <w:szCs w:val="22"/>
        </w:rPr>
      </w:pPr>
    </w:p>
    <w:tbl>
      <w:tblPr>
        <w:tblStyle w:val="a1"/>
        <w:tblW w:w="10710" w:type="dxa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6" w:space="0"/>
          <w:insideV w:val="single" w:color="000000" w:sz="6" w:space="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Pr="003B461E" w:rsidR="003B461E" w:rsidTr="65D3EAF2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Pr="003B461E" w:rsidR="00BF3B0E" w:rsidRDefault="003B461E" w14:paraId="01C03E61" w14:textId="77777777">
            <w:pPr>
              <w:spacing w:line="360" w:lineRule="auto"/>
              <w:rPr>
                <w:rFonts w:ascii="Arial" w:hAnsi="Arial" w:eastAsia="Arial" w:cs="Arial"/>
                <w:b/>
                <w:color w:val="FFFFFF" w:themeColor="background1"/>
              </w:rPr>
            </w:pPr>
            <w:r w:rsidRPr="003B461E">
              <w:rPr>
                <w:rFonts w:ascii="Arial" w:hAnsi="Arial" w:eastAsia="Arial" w:cs="Arial"/>
                <w:b/>
                <w:color w:val="FFFFFF" w:themeColor="background1"/>
              </w:rPr>
              <w:t>SCARE 2020 Checklist</w:t>
            </w:r>
          </w:p>
        </w:tc>
      </w:tr>
      <w:tr w:rsidRPr="003B461E" w:rsidR="003B461E" w:rsidTr="65D3EAF2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Pr="003B461E" w:rsidR="00BF3B0E" w:rsidRDefault="003B461E" w14:paraId="0EF394ED" w14:textId="77777777">
            <w:pPr>
              <w:spacing w:line="360" w:lineRule="auto"/>
              <w:rPr>
                <w:rFonts w:ascii="Arial" w:hAnsi="Arial" w:eastAsia="Arial" w:cs="Arial"/>
                <w:b/>
                <w:color w:val="FFFFFF" w:themeColor="background1"/>
              </w:rPr>
            </w:pPr>
            <w:r w:rsidRPr="003B461E">
              <w:rPr>
                <w:rFonts w:ascii="Arial" w:hAnsi="Arial" w:eastAsia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Pr="003B461E" w:rsidR="00BF3B0E" w:rsidRDefault="003B461E" w14:paraId="31A4F7D4" w14:textId="77777777">
            <w:pPr>
              <w:spacing w:line="360" w:lineRule="auto"/>
              <w:rPr>
                <w:rFonts w:ascii="Arial" w:hAnsi="Arial" w:eastAsia="Arial" w:cs="Arial"/>
                <w:b/>
                <w:color w:val="FFFFFF" w:themeColor="background1"/>
              </w:rPr>
            </w:pPr>
            <w:r w:rsidRPr="003B461E">
              <w:rPr>
                <w:rFonts w:ascii="Arial" w:hAnsi="Arial" w:eastAsia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Pr="003B461E" w:rsidR="00BF3B0E" w:rsidRDefault="003B461E" w14:paraId="20C44E8B" w14:textId="77777777">
            <w:pPr>
              <w:spacing w:line="360" w:lineRule="auto"/>
              <w:rPr>
                <w:rFonts w:ascii="Arial" w:hAnsi="Arial" w:eastAsia="Arial" w:cs="Arial"/>
                <w:b/>
                <w:color w:val="FFFFFF" w:themeColor="background1"/>
              </w:rPr>
            </w:pPr>
            <w:r w:rsidRPr="003B461E">
              <w:rPr>
                <w:rFonts w:ascii="Arial" w:hAnsi="Arial" w:eastAsia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tcMar/>
            <w:vAlign w:val="center"/>
          </w:tcPr>
          <w:p w:rsidRPr="003B461E" w:rsidR="00BF3B0E" w:rsidRDefault="003B461E" w14:paraId="2605EBC3" w14:textId="77777777">
            <w:pPr>
              <w:spacing w:line="360" w:lineRule="auto"/>
              <w:rPr>
                <w:rFonts w:ascii="Arial" w:hAnsi="Arial" w:eastAsia="Arial" w:cs="Arial"/>
                <w:b/>
                <w:color w:val="FFFFFF" w:themeColor="background1"/>
              </w:rPr>
            </w:pPr>
            <w:r w:rsidRPr="003B461E">
              <w:rPr>
                <w:rFonts w:ascii="Arial" w:hAnsi="Arial" w:eastAsia="Arial" w:cs="Arial"/>
                <w:b/>
                <w:color w:val="FFFFFF" w:themeColor="background1"/>
              </w:rPr>
              <w:t>Page Number</w:t>
            </w:r>
          </w:p>
        </w:tc>
      </w:tr>
      <w:tr w:rsidRPr="003B461E" w:rsidR="003B461E" w:rsidTr="65D3EAF2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:rsidRPr="003B461E" w:rsidR="00BF3B0E" w:rsidRDefault="003B461E" w14:paraId="41B3C643" w14:textId="77777777">
            <w:pPr>
              <w:spacing w:line="360" w:lineRule="auto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28C9BEC6" w14:textId="77777777">
            <w:pPr>
              <w:spacing w:line="360" w:lineRule="auto"/>
              <w:jc w:val="center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5EA881E0" w14:textId="77777777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The words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‘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case report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’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should appear in the title. The title should also describe the area of focus (</w:t>
            </w:r>
            <w:proofErr w:type="gramStart"/>
            <w:r w:rsidRPr="003B461E">
              <w:rPr>
                <w:rFonts w:ascii="Arial" w:hAnsi="Arial" w:eastAsia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presentation,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patient population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, diagnosis, surgical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intervention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or outcome).</w:t>
            </w:r>
          </w:p>
        </w:tc>
        <w:tc>
          <w:tcPr>
            <w:tcW w:w="1155" w:type="dxa"/>
            <w:tcMar/>
          </w:tcPr>
          <w:p w:rsidRPr="003B461E" w:rsidR="00BF3B0E" w:rsidP="3AC51BB2" w:rsidRDefault="00BF3B0E" w14:paraId="018B6750" w14:textId="658DDD43">
            <w:pPr>
              <w:spacing w:line="360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u w:val="single"/>
              </w:rPr>
            </w:pPr>
            <w:r w:rsidRPr="3AC51BB2" w:rsidR="3AC51BB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u w:val="single"/>
              </w:rPr>
              <w:t>1</w:t>
            </w:r>
          </w:p>
        </w:tc>
      </w:tr>
      <w:tr w:rsidRPr="003B461E" w:rsidR="003B461E" w:rsidTr="65D3EAF2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:rsidRPr="003B461E" w:rsidR="00BF3B0E" w:rsidRDefault="003B461E" w14:paraId="18AF83B0" w14:textId="77777777">
            <w:pPr>
              <w:spacing w:line="360" w:lineRule="auto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205BAC4A" w14:textId="77777777">
            <w:pPr>
              <w:spacing w:line="360" w:lineRule="auto"/>
              <w:jc w:val="center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77ED52F2" w14:textId="77777777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Include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three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to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six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keywords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that identify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what is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covered in th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e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case report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(</w:t>
            </w:r>
            <w:proofErr w:type="gramStart"/>
            <w:r w:rsidRPr="003B461E">
              <w:rPr>
                <w:rFonts w:ascii="Arial" w:hAnsi="Arial" w:eastAsia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patient population, diagnosis or surgical intervention). </w:t>
            </w:r>
          </w:p>
          <w:p w:rsidRPr="003B461E" w:rsidR="00BF3B0E" w:rsidRDefault="003B461E" w14:paraId="6693F35D" w14:textId="77777777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Incl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ude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‘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case report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’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as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o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ne of the keywords.</w:t>
            </w:r>
          </w:p>
        </w:tc>
        <w:tc>
          <w:tcPr>
            <w:tcW w:w="1155" w:type="dxa"/>
            <w:tcMar/>
          </w:tcPr>
          <w:p w:rsidRPr="003B461E" w:rsidR="00BF3B0E" w:rsidP="3AC51BB2" w:rsidRDefault="00BF3B0E" w14:paraId="54EC34E3" w14:textId="20640DD4">
            <w:pPr>
              <w:spacing w:line="360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u w:val="single"/>
              </w:rPr>
            </w:pPr>
            <w:r w:rsidRPr="65D3EAF2" w:rsidR="65D3EAF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u w:val="single"/>
              </w:rPr>
              <w:t>3</w:t>
            </w:r>
          </w:p>
        </w:tc>
      </w:tr>
      <w:tr w:rsidRPr="003B461E" w:rsidR="003B461E" w:rsidTr="65D3EAF2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:rsidRPr="003B461E" w:rsidR="00BF3B0E" w:rsidRDefault="003B461E" w14:paraId="4FF3ED94" w14:textId="77777777">
            <w:pPr>
              <w:spacing w:line="360" w:lineRule="auto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5BEE30DD" w14:textId="77777777">
            <w:pPr>
              <w:spacing w:line="360" w:lineRule="auto"/>
              <w:jc w:val="center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:rsidRPr="003B461E" w:rsidR="00BF3B0E" w:rsidRDefault="003B461E" w14:paraId="5BD56FEA" w14:textId="77777777">
            <w:p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Introduction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and Importance</w:t>
            </w:r>
          </w:p>
          <w:p w:rsidRPr="003B461E" w:rsidR="00BF3B0E" w:rsidRDefault="003B461E" w14:paraId="263357D9" w14:textId="77777777">
            <w:pPr>
              <w:numPr>
                <w:ilvl w:val="0"/>
                <w:numId w:val="21"/>
              </w:num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D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escribe what is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important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, unique or educational about the case, and what does this add to the surg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ical literature.</w:t>
            </w:r>
          </w:p>
        </w:tc>
        <w:tc>
          <w:tcPr>
            <w:tcW w:w="1155" w:type="dxa"/>
            <w:tcMar/>
          </w:tcPr>
          <w:p w:rsidRPr="003B461E" w:rsidR="00BF3B0E" w:rsidP="3AC51BB2" w:rsidRDefault="00BF3B0E" w14:paraId="1ABDF2A1" w14:textId="0E2A9BD2">
            <w:pPr>
              <w:spacing w:line="360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u w:val="single"/>
              </w:rPr>
            </w:pPr>
            <w:r w:rsidRPr="3AC51BB2" w:rsidR="3AC51BB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u w:val="single"/>
              </w:rPr>
              <w:t>2</w:t>
            </w:r>
          </w:p>
        </w:tc>
      </w:tr>
      <w:tr w:rsidRPr="003B461E" w:rsidR="003B461E" w:rsidTr="65D3EAF2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:rsidRPr="003B461E" w:rsidR="00BF3B0E" w:rsidRDefault="00BF3B0E" w14:paraId="3BCAAF3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69B008E6" w14:textId="77777777">
            <w:pPr>
              <w:spacing w:line="360" w:lineRule="auto"/>
              <w:jc w:val="center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:rsidRPr="003B461E" w:rsidR="00BF3B0E" w:rsidRDefault="003B461E" w14:paraId="21524370" w14:textId="77777777">
            <w:p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Case Presentation</w:t>
            </w:r>
          </w:p>
          <w:p w:rsidRPr="003B461E" w:rsidR="00BF3B0E" w:rsidRDefault="003B461E" w14:paraId="6BF1D808" w14:textId="77777777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  <w:tcMar/>
          </w:tcPr>
          <w:p w:rsidRPr="003B461E" w:rsidR="00BF3B0E" w:rsidP="3AC51BB2" w:rsidRDefault="00BF3B0E" w14:paraId="37F99B86" w14:textId="25E483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u w:val="single"/>
              </w:rPr>
            </w:pPr>
            <w:r w:rsidRPr="65D3EAF2" w:rsidR="65D3EAF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u w:val="single"/>
              </w:rPr>
              <w:t>2</w:t>
            </w:r>
          </w:p>
        </w:tc>
      </w:tr>
      <w:tr w:rsidRPr="003B461E" w:rsidR="003B461E" w:rsidTr="65D3EAF2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:rsidRPr="003B461E" w:rsidR="00BF3B0E" w:rsidRDefault="00BF3B0E" w14:paraId="38E0687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1414B304" w14:textId="77777777">
            <w:pPr>
              <w:spacing w:line="360" w:lineRule="auto"/>
              <w:jc w:val="center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:rsidRPr="003B461E" w:rsidR="00BF3B0E" w:rsidRDefault="003B461E" w14:paraId="792457BF" w14:textId="77777777">
            <w:p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Clinical Findings and Investigations</w:t>
            </w:r>
          </w:p>
          <w:p w:rsidRPr="003B461E" w:rsidR="00BF3B0E" w:rsidRDefault="003B461E" w14:paraId="02473C8B" w14:textId="77777777">
            <w:pPr>
              <w:numPr>
                <w:ilvl w:val="0"/>
                <w:numId w:val="40"/>
              </w:num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  <w:tcMar/>
          </w:tcPr>
          <w:p w:rsidRPr="003B461E" w:rsidR="00BF3B0E" w:rsidP="3AC51BB2" w:rsidRDefault="00BF3B0E" w14:paraId="01EA413E" w14:textId="515D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u w:val="single"/>
              </w:rPr>
            </w:pPr>
            <w:r w:rsidRPr="65D3EAF2" w:rsidR="65D3EAF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u w:val="single"/>
              </w:rPr>
              <w:t>2</w:t>
            </w:r>
          </w:p>
        </w:tc>
      </w:tr>
      <w:tr w:rsidRPr="003B461E" w:rsidR="003B461E" w:rsidTr="65D3EAF2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:rsidRPr="003B461E" w:rsidR="00BF3B0E" w:rsidRDefault="00BF3B0E" w14:paraId="29D2FEB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1E825F15" w14:textId="77777777">
            <w:pPr>
              <w:spacing w:line="360" w:lineRule="auto"/>
              <w:jc w:val="center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:rsidRPr="003B461E" w:rsidR="00BF3B0E" w:rsidRDefault="003B461E" w14:paraId="0A867D87" w14:textId="77777777">
            <w:p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Interventions and Outcome</w:t>
            </w:r>
          </w:p>
          <w:p w:rsidRPr="003B461E" w:rsidR="00BF3B0E" w:rsidRDefault="003B461E" w14:paraId="648A4FCD" w14:textId="77777777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Describe the rationale for choosing the intervention.</w:t>
            </w:r>
          </w:p>
          <w:p w:rsidRPr="003B461E" w:rsidR="00BF3B0E" w:rsidRDefault="003B461E" w14:paraId="2924484F" w14:textId="77777777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Describe what was the end result.</w:t>
            </w:r>
          </w:p>
        </w:tc>
        <w:tc>
          <w:tcPr>
            <w:tcW w:w="1155" w:type="dxa"/>
            <w:tcMar/>
          </w:tcPr>
          <w:p w:rsidRPr="003B461E" w:rsidR="00BF3B0E" w:rsidP="3AC51BB2" w:rsidRDefault="00BF3B0E" w14:paraId="6FF6DA8F" w14:textId="4668C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u w:val="single"/>
              </w:rPr>
            </w:pPr>
            <w:r w:rsidRPr="65D3EAF2" w:rsidR="65D3EAF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u w:val="single"/>
              </w:rPr>
              <w:t>2</w:t>
            </w:r>
          </w:p>
        </w:tc>
      </w:tr>
      <w:tr w:rsidRPr="003B461E" w:rsidR="003B461E" w:rsidTr="65D3EAF2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:rsidRPr="003B461E" w:rsidR="00BF3B0E" w:rsidRDefault="00BF3B0E" w14:paraId="5EE59E5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29F89BB8" w14:textId="77777777">
            <w:pPr>
              <w:spacing w:line="360" w:lineRule="auto"/>
              <w:jc w:val="center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:rsidRPr="003B461E" w:rsidR="00BF3B0E" w:rsidRDefault="003B461E" w14:paraId="417A9E16" w14:textId="77777777">
            <w:p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Relevance and Impact</w:t>
            </w:r>
          </w:p>
          <w:p w:rsidRPr="003B461E" w:rsidR="00BF3B0E" w:rsidRDefault="003B461E" w14:paraId="180F8D55" w14:textId="77777777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  <w:tcMar/>
          </w:tcPr>
          <w:p w:rsidRPr="003B461E" w:rsidR="00BF3B0E" w:rsidP="65D3EAF2" w:rsidRDefault="00BF3B0E" w14:paraId="27ADB977" w14:textId="1F682E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u w:val="single"/>
              </w:rPr>
            </w:pPr>
            <w:r w:rsidRPr="65D3EAF2" w:rsidR="65D3EAF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u w:val="single"/>
              </w:rPr>
              <w:t>2</w:t>
            </w:r>
          </w:p>
        </w:tc>
      </w:tr>
      <w:tr w:rsidRPr="003B461E" w:rsidR="003B461E" w:rsidTr="65D3EAF2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:rsidRPr="003B461E" w:rsidR="00BF3B0E" w:rsidRDefault="003B461E" w14:paraId="723EA2D0" w14:textId="77777777">
            <w:pPr>
              <w:spacing w:line="360" w:lineRule="auto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67F8FDF8" w14:textId="77777777">
            <w:pPr>
              <w:spacing w:line="360" w:lineRule="auto"/>
              <w:jc w:val="center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:rsidRPr="003B461E" w:rsidR="00BF3B0E" w:rsidRDefault="003B461E" w14:paraId="56340F66" w14:textId="77777777">
            <w:p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Background</w:t>
            </w:r>
          </w:p>
          <w:p w:rsidRPr="003B461E" w:rsidR="00BF3B0E" w:rsidRDefault="003B461E" w14:paraId="263FA302" w14:textId="77777777">
            <w:pPr>
              <w:numPr>
                <w:ilvl w:val="0"/>
                <w:numId w:val="8"/>
              </w:num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Describe briefly the area of focus and the relevant background contextual knowledge.</w:t>
            </w:r>
          </w:p>
          <w:p w:rsidRPr="003B461E" w:rsidR="00BF3B0E" w:rsidRDefault="003B461E" w14:paraId="725D4D3A" w14:textId="77777777">
            <w:p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Rationale</w:t>
            </w:r>
          </w:p>
          <w:p w:rsidRPr="003B461E" w:rsidR="00BF3B0E" w:rsidRDefault="003B461E" w14:paraId="0068B18B" w14:textId="77777777">
            <w:pPr>
              <w:numPr>
                <w:ilvl w:val="0"/>
                <w:numId w:val="17"/>
              </w:num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:rsidRPr="003B461E" w:rsidR="00BF3B0E" w:rsidRDefault="003B461E" w14:paraId="4B6FE48E" w14:textId="77777777">
            <w:pPr>
              <w:numPr>
                <w:ilvl w:val="0"/>
                <w:numId w:val="17"/>
              </w:num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lastRenderedPageBreak/>
              <w:t>Is the case rare or interesting for the specific healthcare setting, population or country, or is it applicable globally?</w:t>
            </w:r>
          </w:p>
          <w:p w:rsidRPr="003B461E" w:rsidR="00BF3B0E" w:rsidRDefault="003B461E" w14:paraId="1EA00B3C" w14:textId="77777777">
            <w:p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Guidelines and Literature</w:t>
            </w:r>
          </w:p>
          <w:p w:rsidRPr="003B461E" w:rsidR="00BF3B0E" w:rsidRDefault="003B461E" w14:paraId="7CDBB105" w14:textId="77777777">
            <w:pPr>
              <w:numPr>
                <w:ilvl w:val="0"/>
                <w:numId w:val="44"/>
              </w:num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Give referenc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e to relevant surgical literature and current standards of care, including any specific guidelines.</w:t>
            </w:r>
          </w:p>
        </w:tc>
        <w:tc>
          <w:tcPr>
            <w:tcW w:w="1155" w:type="dxa"/>
            <w:tcMar/>
          </w:tcPr>
          <w:p w:rsidRPr="003B461E" w:rsidR="00BF3B0E" w:rsidP="65D3EAF2" w:rsidRDefault="00BF3B0E" w14:paraId="1322FDD0" w14:textId="60B6AE95">
            <w:pPr>
              <w:spacing w:line="360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u w:val="single"/>
              </w:rPr>
            </w:pPr>
            <w:r w:rsidRPr="65D3EAF2" w:rsidR="65D3EAF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u w:val="single"/>
              </w:rPr>
              <w:t>3</w:t>
            </w:r>
          </w:p>
        </w:tc>
      </w:tr>
      <w:tr w:rsidRPr="003B461E" w:rsidR="003B461E" w:rsidTr="65D3EAF2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:rsidRPr="003B461E" w:rsidR="00BF3B0E" w:rsidRDefault="003B461E" w14:paraId="1ADB7EFF" w14:textId="77777777">
            <w:pPr>
              <w:spacing w:line="360" w:lineRule="auto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71A3CB89" w14:textId="77777777">
            <w:pPr>
              <w:spacing w:line="360" w:lineRule="auto"/>
              <w:jc w:val="center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:rsidRPr="003B461E" w:rsidR="00BF3B0E" w:rsidRDefault="003B461E" w14:paraId="33C42AE0" w14:textId="77777777">
            <w:p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Demographic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D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etails</w:t>
            </w:r>
          </w:p>
          <w:p w:rsidRPr="003B461E" w:rsidR="00BF3B0E" w:rsidRDefault="003B461E" w14:paraId="07ADA0A1" w14:textId="77777777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I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nclude de-identified demographic details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of the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patient (</w:t>
            </w:r>
            <w:proofErr w:type="gramStart"/>
            <w:r w:rsidRPr="003B461E">
              <w:rPr>
                <w:rFonts w:ascii="Arial" w:hAnsi="Arial" w:eastAsia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age, sex, ethnicity, occupation).</w:t>
            </w:r>
          </w:p>
          <w:p w:rsidRPr="003B461E" w:rsidR="00BF3B0E" w:rsidRDefault="003B461E" w14:paraId="2AF7FE61" w14:textId="77777777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Where possible, include other useful pertinent information (</w:t>
            </w:r>
            <w:proofErr w:type="gramStart"/>
            <w:r w:rsidRPr="003B461E">
              <w:rPr>
                <w:rFonts w:ascii="Arial" w:hAnsi="Arial" w:eastAsia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body mass index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, hand dominance,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income, level of education, marital status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).</w:t>
            </w:r>
          </w:p>
        </w:tc>
        <w:tc>
          <w:tcPr>
            <w:tcW w:w="1155" w:type="dxa"/>
            <w:tcMar/>
          </w:tcPr>
          <w:p w:rsidRPr="003B461E" w:rsidR="00BF3B0E" w:rsidP="65D3EAF2" w:rsidRDefault="00BF3B0E" w14:paraId="06E6AA6E" w14:textId="73BA469B">
            <w:pPr>
              <w:spacing w:line="360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u w:val="single"/>
              </w:rPr>
            </w:pPr>
            <w:r w:rsidRPr="65D3EAF2" w:rsidR="65D3EAF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u w:val="single"/>
              </w:rPr>
              <w:t>3,4</w:t>
            </w:r>
          </w:p>
        </w:tc>
      </w:tr>
      <w:tr w:rsidRPr="003B461E" w:rsidR="003B461E" w:rsidTr="65D3EAF2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:rsidRPr="003B461E" w:rsidR="00BF3B0E" w:rsidRDefault="00BF3B0E" w14:paraId="56A2839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339FCCA4" w14:textId="77777777">
            <w:pPr>
              <w:spacing w:line="360" w:lineRule="auto"/>
              <w:jc w:val="center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:rsidRPr="003B461E" w:rsidR="00BF3B0E" w:rsidRDefault="003B461E" w14:paraId="147A88AC" w14:textId="77777777">
            <w:p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Presentation</w:t>
            </w:r>
          </w:p>
          <w:p w:rsidRPr="003B461E" w:rsidR="00BF3B0E" w:rsidRDefault="003B461E" w14:paraId="3BD9E0D6" w14:textId="77777777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Describe the patient’s presenting complaint.</w:t>
            </w:r>
          </w:p>
          <w:p w:rsidRPr="003B461E" w:rsidR="00BF3B0E" w:rsidRDefault="003B461E" w14:paraId="30934DFB" w14:textId="77777777">
            <w:pPr>
              <w:numPr>
                <w:ilvl w:val="0"/>
                <w:numId w:val="5"/>
              </w:num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Include a collateral account of the history if relevant.</w:t>
            </w:r>
          </w:p>
          <w:p w:rsidRPr="003B461E" w:rsidR="00BF3B0E" w:rsidRDefault="003B461E" w14:paraId="1E2360AA" w14:textId="77777777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Describe the patient’s mode of presentation (</w:t>
            </w:r>
            <w:proofErr w:type="gramStart"/>
            <w:r w:rsidRPr="003B461E">
              <w:rPr>
                <w:rFonts w:ascii="Arial" w:hAnsi="Arial" w:eastAsia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self-presentation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,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ambulance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or referred by family physician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or other hospital clinicians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).</w:t>
            </w:r>
          </w:p>
        </w:tc>
        <w:tc>
          <w:tcPr>
            <w:tcW w:w="1155" w:type="dxa"/>
            <w:tcMar/>
          </w:tcPr>
          <w:p w:rsidRPr="003B461E" w:rsidR="00BF3B0E" w:rsidP="65D3EAF2" w:rsidRDefault="00BF3B0E" w14:paraId="4E40225D" w14:textId="6512E9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u w:val="single"/>
              </w:rPr>
            </w:pPr>
            <w:r w:rsidRPr="65D3EAF2" w:rsidR="65D3EAF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u w:val="single"/>
              </w:rPr>
              <w:t>3,4</w:t>
            </w:r>
          </w:p>
        </w:tc>
      </w:tr>
      <w:tr w:rsidRPr="003B461E" w:rsidR="003B461E" w:rsidTr="65D3EAF2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:rsidRPr="003B461E" w:rsidR="00BF3B0E" w:rsidRDefault="00BF3B0E" w14:paraId="1538E22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4248B6F4" w14:textId="77777777">
            <w:pPr>
              <w:spacing w:line="360" w:lineRule="auto"/>
              <w:jc w:val="center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:rsidRPr="003B461E" w:rsidR="00BF3B0E" w:rsidRDefault="003B461E" w14:paraId="7A9F7EBC" w14:textId="77777777">
            <w:p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Past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M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edical and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S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urgical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H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istory</w:t>
            </w:r>
          </w:p>
          <w:p w:rsidRPr="003B461E" w:rsidR="00BF3B0E" w:rsidRDefault="003B461E" w14:paraId="53CDF92B" w14:textId="77777777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  <w:tcMar/>
          </w:tcPr>
          <w:p w:rsidRPr="003B461E" w:rsidR="00BF3B0E" w:rsidP="65D3EAF2" w:rsidRDefault="00BF3B0E" w14:paraId="1FDCBEAA" w14:textId="28DD97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u w:val="single"/>
              </w:rPr>
            </w:pPr>
            <w:r w:rsidRPr="65D3EAF2" w:rsidR="65D3EAF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u w:val="single"/>
              </w:rPr>
              <w:t>3</w:t>
            </w:r>
          </w:p>
        </w:tc>
      </w:tr>
      <w:tr w:rsidRPr="003B461E" w:rsidR="003B461E" w:rsidTr="65D3EAF2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:rsidRPr="003B461E" w:rsidR="00BF3B0E" w:rsidRDefault="00BF3B0E" w14:paraId="63AEDA2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45F3A91D" w14:textId="77777777">
            <w:pPr>
              <w:spacing w:line="360" w:lineRule="auto"/>
              <w:jc w:val="center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:rsidRPr="003B461E" w:rsidR="00BF3B0E" w:rsidRDefault="003B461E" w14:paraId="2FAB980D" w14:textId="77777777">
            <w:p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Drug History and Allergies</w:t>
            </w:r>
          </w:p>
          <w:p w:rsidRPr="003B461E" w:rsidR="00BF3B0E" w:rsidRDefault="003B461E" w14:paraId="64F4EE62" w14:textId="77777777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Specify any acute, repeat, and discontinued medications.</w:t>
            </w:r>
          </w:p>
          <w:p w:rsidRPr="003B461E" w:rsidR="00BF3B0E" w:rsidRDefault="003B461E" w14:paraId="236A0044" w14:textId="77777777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  <w:tcMar/>
          </w:tcPr>
          <w:p w:rsidRPr="003B461E" w:rsidR="00BF3B0E" w:rsidP="65D3EAF2" w:rsidRDefault="00BF3B0E" w14:paraId="3499024D" w14:textId="10B717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u w:val="single"/>
              </w:rPr>
            </w:pPr>
            <w:r w:rsidRPr="65D3EAF2" w:rsidR="65D3EAF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u w:val="single"/>
              </w:rPr>
              <w:t>3</w:t>
            </w:r>
          </w:p>
        </w:tc>
      </w:tr>
      <w:tr w:rsidRPr="003B461E" w:rsidR="003B461E" w:rsidTr="65D3EAF2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:rsidRPr="003B461E" w:rsidR="00BF3B0E" w:rsidRDefault="00BF3B0E" w14:paraId="5139F30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372D9216" w14:textId="77777777">
            <w:pPr>
              <w:spacing w:line="360" w:lineRule="auto"/>
              <w:jc w:val="center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5</w:t>
            </w: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:rsidRPr="003B461E" w:rsidR="00BF3B0E" w:rsidRDefault="003B461E" w14:paraId="6A4A2C75" w14:textId="77777777">
            <w:p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Family History</w:t>
            </w:r>
          </w:p>
          <w:p w:rsidRPr="003B461E" w:rsidR="00BF3B0E" w:rsidRDefault="003B461E" w14:paraId="3A9875DF" w14:textId="77777777">
            <w:pPr>
              <w:numPr>
                <w:ilvl w:val="0"/>
                <w:numId w:val="9"/>
              </w:num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:rsidRPr="003B461E" w:rsidR="00BF3B0E" w:rsidRDefault="003B461E" w14:paraId="05EEBF09" w14:textId="77777777">
            <w:p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Social History</w:t>
            </w:r>
          </w:p>
          <w:p w:rsidRPr="003B461E" w:rsidR="00BF3B0E" w:rsidRDefault="003B461E" w14:paraId="332379A3" w14:textId="77777777">
            <w:pPr>
              <w:numPr>
                <w:ilvl w:val="0"/>
                <w:numId w:val="2"/>
              </w:num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Indicate smoking, alcohol, and recreational drug use.</w:t>
            </w:r>
          </w:p>
          <w:p w:rsidRPr="003B461E" w:rsidR="00BF3B0E" w:rsidRDefault="003B461E" w14:paraId="72FE32FC" w14:textId="77777777">
            <w:pPr>
              <w:numPr>
                <w:ilvl w:val="0"/>
                <w:numId w:val="2"/>
              </w:num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Level of social independence, driving status, and type of accommodation.</w:t>
            </w:r>
          </w:p>
          <w:p w:rsidRPr="003B461E" w:rsidR="00BF3B0E" w:rsidRDefault="003B461E" w14:paraId="1CF6E669" w14:textId="77777777">
            <w:p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Review of Systems</w:t>
            </w:r>
          </w:p>
          <w:p w:rsidRPr="003B461E" w:rsidR="00BF3B0E" w:rsidRDefault="003B461E" w14:paraId="46F1FD2C" w14:textId="77777777">
            <w:pPr>
              <w:numPr>
                <w:ilvl w:val="0"/>
                <w:numId w:val="39"/>
              </w:num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  <w:tcMar/>
          </w:tcPr>
          <w:p w:rsidRPr="003B461E" w:rsidR="00BF3B0E" w:rsidP="65D3EAF2" w:rsidRDefault="00BF3B0E" w14:paraId="4C8A4F36" w14:textId="18A5CD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u w:val="single"/>
              </w:rPr>
            </w:pPr>
            <w:r w:rsidRPr="65D3EAF2" w:rsidR="65D3EAF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u w:val="single"/>
              </w:rPr>
              <w:t>3</w:t>
            </w:r>
          </w:p>
        </w:tc>
      </w:tr>
      <w:tr w:rsidRPr="003B461E" w:rsidR="003B461E" w:rsidTr="65D3EAF2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:rsidRPr="003B461E" w:rsidR="00BF3B0E" w:rsidRDefault="003B461E" w14:paraId="314E867E" w14:textId="77777777">
            <w:pPr>
              <w:widowControl w:val="0"/>
              <w:spacing w:line="276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2C8A4A72" w14:textId="77777777">
            <w:pPr>
              <w:spacing w:line="360" w:lineRule="auto"/>
              <w:jc w:val="center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:rsidRPr="003B461E" w:rsidR="00BF3B0E" w:rsidRDefault="003B461E" w14:paraId="5056B382" w14:textId="77777777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Describe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the general and significant clinical findings based on initial inspection and physical examination.</w:t>
            </w:r>
          </w:p>
        </w:tc>
        <w:tc>
          <w:tcPr>
            <w:tcW w:w="1155" w:type="dxa"/>
            <w:tcMar/>
          </w:tcPr>
          <w:p w:rsidRPr="003B461E" w:rsidR="00BF3B0E" w:rsidP="65D3EAF2" w:rsidRDefault="00BF3B0E" w14:paraId="29314FA1" w14:textId="73AAC7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u w:val="single"/>
              </w:rPr>
            </w:pPr>
            <w:r w:rsidRPr="65D3EAF2" w:rsidR="65D3EAF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u w:val="single"/>
              </w:rPr>
              <w:t>4</w:t>
            </w:r>
          </w:p>
        </w:tc>
      </w:tr>
      <w:tr w:rsidRPr="003B461E" w:rsidR="003B461E" w:rsidTr="65D3EAF2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:rsidRPr="003B461E" w:rsidR="00BF3B0E" w:rsidRDefault="003B461E" w14:paraId="2294B960" w14:textId="77777777">
            <w:pPr>
              <w:widowControl w:val="0"/>
              <w:spacing w:line="276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3E984E46" w14:textId="77777777">
            <w:pPr>
              <w:spacing w:line="360" w:lineRule="auto"/>
              <w:jc w:val="center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:rsidRPr="003B461E" w:rsidR="00BF3B0E" w:rsidRDefault="003B461E" w14:paraId="73FFA852" w14:textId="77777777">
            <w:pPr>
              <w:numPr>
                <w:ilvl w:val="0"/>
                <w:numId w:val="18"/>
              </w:num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:rsidRPr="003B461E" w:rsidR="00BF3B0E" w:rsidRDefault="003B461E" w14:paraId="31E94A46" w14:textId="77777777">
            <w:pPr>
              <w:numPr>
                <w:ilvl w:val="0"/>
                <w:numId w:val="18"/>
              </w:num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Delays from presentation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to diagnosis and/or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intervention should be reported.</w:t>
            </w:r>
          </w:p>
          <w:p w:rsidRPr="003B461E" w:rsidR="00BF3B0E" w:rsidRDefault="003B461E" w14:paraId="5DD33C44" w14:textId="77777777">
            <w:pPr>
              <w:numPr>
                <w:ilvl w:val="0"/>
                <w:numId w:val="18"/>
              </w:num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  <w:tcMar/>
          </w:tcPr>
          <w:p w:rsidRPr="003B461E" w:rsidR="00BF3B0E" w:rsidP="65D3EAF2" w:rsidRDefault="00BF3B0E" w14:paraId="0BBBD892" w14:textId="5A2CC7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u w:val="single"/>
              </w:rPr>
            </w:pPr>
            <w:r w:rsidRPr="65D3EAF2" w:rsidR="65D3EAF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u w:val="single"/>
              </w:rPr>
              <w:t>3,4,5</w:t>
            </w:r>
          </w:p>
        </w:tc>
      </w:tr>
      <w:tr w:rsidRPr="003B461E" w:rsidR="003B461E" w:rsidTr="65D3EAF2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:rsidRPr="003B461E" w:rsidR="00BF3B0E" w:rsidRDefault="003B461E" w14:paraId="23D6CA0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 xml:space="preserve">Diagnostic Assessment </w:t>
            </w: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and Inte</w:t>
            </w: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 xml:space="preserve">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021279CB" w14:textId="77777777">
            <w:pPr>
              <w:spacing w:line="360" w:lineRule="auto"/>
              <w:jc w:val="center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:rsidRPr="003B461E" w:rsidR="00BF3B0E" w:rsidRDefault="003B461E" w14:paraId="19D71A25" w14:textId="77777777">
            <w:p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Diagnostic Assessment</w:t>
            </w:r>
          </w:p>
          <w:p w:rsidRPr="003B461E" w:rsidR="00BF3B0E" w:rsidRDefault="003B461E" w14:paraId="6C12B629" w14:textId="77777777">
            <w:pPr>
              <w:numPr>
                <w:ilvl w:val="0"/>
                <w:numId w:val="6"/>
              </w:num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Bedside (</w:t>
            </w:r>
            <w:proofErr w:type="gramStart"/>
            <w:r w:rsidRPr="003B461E">
              <w:rPr>
                <w:rFonts w:ascii="Arial" w:hAnsi="Arial" w:eastAsia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urinalysis, electrocardiography, echocardiography).</w:t>
            </w:r>
          </w:p>
          <w:p w:rsidRPr="003B461E" w:rsidR="00BF3B0E" w:rsidRDefault="003B461E" w14:paraId="24E346FF" w14:textId="77777777">
            <w:pPr>
              <w:numPr>
                <w:ilvl w:val="0"/>
                <w:numId w:val="4"/>
              </w:num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Laboratory (</w:t>
            </w:r>
            <w:proofErr w:type="gramStart"/>
            <w:r w:rsidRPr="003B461E">
              <w:rPr>
                <w:rFonts w:ascii="Arial" w:hAnsi="Arial" w:eastAsia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biochemistry, haematology, immunology, microbiology, histopathology).</w:t>
            </w:r>
          </w:p>
          <w:p w:rsidRPr="003B461E" w:rsidR="00BF3B0E" w:rsidRDefault="003B461E" w14:paraId="3E27611B" w14:textId="77777777">
            <w:pPr>
              <w:numPr>
                <w:ilvl w:val="0"/>
                <w:numId w:val="4"/>
              </w:num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Imaging (</w:t>
            </w:r>
            <w:proofErr w:type="gramStart"/>
            <w:r w:rsidRPr="003B461E">
              <w:rPr>
                <w:rFonts w:ascii="Arial" w:hAnsi="Arial" w:eastAsia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ultrasound, X-ray, CT/MRI/PET).</w:t>
            </w:r>
          </w:p>
          <w:p w:rsidRPr="003B461E" w:rsidR="00BF3B0E" w:rsidRDefault="003B461E" w14:paraId="07C512B1" w14:textId="77777777">
            <w:pPr>
              <w:numPr>
                <w:ilvl w:val="0"/>
                <w:numId w:val="4"/>
              </w:num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Invasive (</w:t>
            </w:r>
            <w:proofErr w:type="gramStart"/>
            <w:r w:rsidRPr="003B461E">
              <w:rPr>
                <w:rFonts w:ascii="Arial" w:hAnsi="Arial" w:eastAsia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endoscopy, biopsy).</w:t>
            </w:r>
          </w:p>
        </w:tc>
        <w:tc>
          <w:tcPr>
            <w:tcW w:w="1155" w:type="dxa"/>
            <w:tcMar/>
          </w:tcPr>
          <w:p w:rsidRPr="003B461E" w:rsidR="00BF3B0E" w:rsidP="65D3EAF2" w:rsidRDefault="00BF3B0E" w14:paraId="2E6AC786" w14:textId="12C265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u w:val="single"/>
              </w:rPr>
            </w:pPr>
            <w:r w:rsidRPr="65D3EAF2" w:rsidR="65D3EAF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u w:val="single"/>
              </w:rPr>
              <w:t>4,5</w:t>
            </w:r>
          </w:p>
        </w:tc>
      </w:tr>
      <w:tr w:rsidRPr="003B461E" w:rsidR="003B461E" w:rsidTr="65D3EAF2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:rsidRPr="003B461E" w:rsidR="00BF3B0E" w:rsidRDefault="00BF3B0E" w14:paraId="186BDDA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7D23309F" w14:textId="77777777">
            <w:pPr>
              <w:spacing w:line="360" w:lineRule="auto"/>
              <w:jc w:val="center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:rsidRPr="003B461E" w:rsidR="00BF3B0E" w:rsidRDefault="003B461E" w14:paraId="4A0D459D" w14:textId="77777777">
            <w:p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Diagnostic Challenges</w:t>
            </w:r>
          </w:p>
          <w:p w:rsidRPr="003B461E" w:rsidR="00BF3B0E" w:rsidRDefault="003B461E" w14:paraId="7A3469A1" w14:textId="77777777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Where applicable, describe what was challenging about the diagnoses (</w:t>
            </w:r>
            <w:proofErr w:type="gramStart"/>
            <w:r w:rsidRPr="003B461E">
              <w:rPr>
                <w:rFonts w:ascii="Arial" w:hAnsi="Arial" w:eastAsia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access, financial, cultural).</w:t>
            </w:r>
          </w:p>
        </w:tc>
        <w:tc>
          <w:tcPr>
            <w:tcW w:w="1155" w:type="dxa"/>
            <w:tcMar/>
          </w:tcPr>
          <w:p w:rsidRPr="003B461E" w:rsidR="00BF3B0E" w:rsidP="65D3EAF2" w:rsidRDefault="00BF3B0E" w14:paraId="47C53E46" w14:textId="644A24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u w:val="single"/>
              </w:rPr>
            </w:pPr>
            <w:r w:rsidRPr="65D3EAF2" w:rsidR="65D3EAF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u w:val="single"/>
              </w:rPr>
              <w:t>4</w:t>
            </w:r>
          </w:p>
        </w:tc>
      </w:tr>
      <w:tr w:rsidRPr="003B461E" w:rsidR="003B461E" w:rsidTr="65D3EAF2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:rsidRPr="003B461E" w:rsidR="00BF3B0E" w:rsidRDefault="00BF3B0E" w14:paraId="22FFFEA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51D9DC22" w14:textId="77777777">
            <w:pPr>
              <w:spacing w:line="360" w:lineRule="auto"/>
              <w:jc w:val="center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:rsidRPr="003B461E" w:rsidR="00BF3B0E" w:rsidRDefault="003B461E" w14:paraId="2DDEE16A" w14:textId="77777777">
            <w:p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Diagnostic Reasoning</w:t>
            </w:r>
          </w:p>
          <w:p w:rsidRPr="003B461E" w:rsidR="00BF3B0E" w:rsidRDefault="003B461E" w14:paraId="5A7A69E9" w14:textId="77777777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Describe the differential diagnoses, why they were considered,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and why they were excluded.</w:t>
            </w:r>
          </w:p>
        </w:tc>
        <w:tc>
          <w:tcPr>
            <w:tcW w:w="1155" w:type="dxa"/>
            <w:tcMar/>
          </w:tcPr>
          <w:p w:rsidRPr="003B461E" w:rsidR="00BF3B0E" w:rsidP="65D3EAF2" w:rsidRDefault="00BF3B0E" w14:paraId="253DF7A6" w14:textId="3701F1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u w:val="single"/>
              </w:rPr>
            </w:pPr>
            <w:r w:rsidRPr="65D3EAF2" w:rsidR="65D3EAF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u w:val="single"/>
              </w:rPr>
              <w:t>5</w:t>
            </w:r>
          </w:p>
        </w:tc>
      </w:tr>
      <w:tr w:rsidRPr="003B461E" w:rsidR="003B461E" w:rsidTr="65D3EAF2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:rsidRPr="003B461E" w:rsidR="00BF3B0E" w:rsidRDefault="00BF3B0E" w14:paraId="52519891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1F56E159" w14:textId="77777777">
            <w:pPr>
              <w:spacing w:line="360" w:lineRule="auto"/>
              <w:jc w:val="center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:rsidRPr="003B461E" w:rsidR="00BF3B0E" w:rsidRDefault="003B461E" w14:paraId="630FD1AC" w14:textId="77777777">
            <w:p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Prognostic Characteristics</w:t>
            </w:r>
          </w:p>
          <w:p w:rsidRPr="003B461E" w:rsidR="00BF3B0E" w:rsidRDefault="003B461E" w14:paraId="70EB921E" w14:textId="77777777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Include where applicable (</w:t>
            </w:r>
            <w:proofErr w:type="gramStart"/>
            <w:r w:rsidRPr="003B461E">
              <w:rPr>
                <w:rFonts w:ascii="Arial" w:hAnsi="Arial" w:eastAsia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tumour staging).</w:t>
            </w:r>
          </w:p>
        </w:tc>
        <w:tc>
          <w:tcPr>
            <w:tcW w:w="1155" w:type="dxa"/>
            <w:tcMar/>
          </w:tcPr>
          <w:p w:rsidRPr="003B461E" w:rsidR="00BF3B0E" w:rsidP="65D3EAF2" w:rsidRDefault="00BF3B0E" w14:paraId="1851728D" w14:textId="601485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u w:val="single"/>
              </w:rPr>
            </w:pPr>
            <w:r w:rsidRPr="65D3EAF2" w:rsidR="65D3EAF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u w:val="single"/>
              </w:rPr>
              <w:t>N/A</w:t>
            </w:r>
          </w:p>
        </w:tc>
      </w:tr>
      <w:tr w:rsidRPr="003B461E" w:rsidR="003B461E" w:rsidTr="65D3EAF2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:rsidRPr="003B461E" w:rsidR="00BF3B0E" w:rsidRDefault="003B461E" w14:paraId="43B2A2F1" w14:textId="77777777">
            <w:pPr>
              <w:spacing w:line="360" w:lineRule="auto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3721BFDC" w14:textId="77777777">
            <w:pPr>
              <w:spacing w:line="360" w:lineRule="auto"/>
              <w:jc w:val="center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9</w:t>
            </w: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:rsidRPr="003B461E" w:rsidR="00BF3B0E" w:rsidRDefault="003B461E" w14:paraId="24CA1944" w14:textId="77777777">
            <w:p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Pre-Operative Patient Optimisation</w:t>
            </w:r>
          </w:p>
          <w:p w:rsidRPr="003B461E" w:rsidR="00BF3B0E" w:rsidRDefault="003B461E" w14:paraId="7837FDF9" w14:textId="77777777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Lifestyle (</w:t>
            </w:r>
            <w:proofErr w:type="gramStart"/>
            <w:r w:rsidRPr="003B461E">
              <w:rPr>
                <w:rFonts w:ascii="Arial" w:hAnsi="Arial" w:eastAsia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weight loss). </w:t>
            </w:r>
          </w:p>
          <w:p w:rsidRPr="003B461E" w:rsidR="00BF3B0E" w:rsidRDefault="003B461E" w14:paraId="1717231C" w14:textId="77777777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Medical (</w:t>
            </w:r>
            <w:proofErr w:type="gramStart"/>
            <w:r w:rsidRPr="003B461E">
              <w:rPr>
                <w:rFonts w:ascii="Arial" w:hAnsi="Arial" w:eastAsia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medication review, treating any relevant pre-existing medical concerns).</w:t>
            </w:r>
          </w:p>
          <w:p w:rsidRPr="003B461E" w:rsidR="00BF3B0E" w:rsidRDefault="003B461E" w14:paraId="6DAAA124" w14:textId="77777777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Procedural (</w:t>
            </w:r>
            <w:proofErr w:type="gramStart"/>
            <w:r w:rsidRPr="003B461E">
              <w:rPr>
                <w:rFonts w:ascii="Arial" w:hAnsi="Arial" w:eastAsia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nil by mouth, enema).</w:t>
            </w:r>
          </w:p>
          <w:p w:rsidRPr="003B461E" w:rsidR="00BF3B0E" w:rsidRDefault="003B461E" w14:paraId="45F4D638" w14:textId="77777777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Other (</w:t>
            </w:r>
            <w:proofErr w:type="gramStart"/>
            <w:r w:rsidRPr="003B461E">
              <w:rPr>
                <w:rFonts w:ascii="Arial" w:hAnsi="Arial" w:eastAsia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psychological support).</w:t>
            </w:r>
          </w:p>
        </w:tc>
        <w:tc>
          <w:tcPr>
            <w:tcW w:w="1155" w:type="dxa"/>
            <w:tcMar/>
          </w:tcPr>
          <w:p w:rsidRPr="003B461E" w:rsidR="00BF3B0E" w:rsidP="65D3EAF2" w:rsidRDefault="00BF3B0E" w14:paraId="5CCAEACC" w14:textId="782F460D">
            <w:pPr>
              <w:spacing w:line="360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u w:val="single"/>
              </w:rPr>
            </w:pPr>
            <w:r w:rsidRPr="65D3EAF2" w:rsidR="65D3EAF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u w:val="single"/>
              </w:rPr>
              <w:t>3,4</w:t>
            </w:r>
          </w:p>
        </w:tc>
      </w:tr>
      <w:tr w:rsidRPr="003B461E" w:rsidR="003B461E" w:rsidTr="65D3EAF2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:rsidRPr="003B461E" w:rsidR="00BF3B0E" w:rsidRDefault="00BF3B0E" w14:paraId="2FA44A2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4CBD318D" w14:textId="77777777">
            <w:pPr>
              <w:spacing w:line="360" w:lineRule="auto"/>
              <w:jc w:val="center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9</w:t>
            </w: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:rsidRPr="003B461E" w:rsidR="00BF3B0E" w:rsidRDefault="003B461E" w14:paraId="1122CC56" w14:textId="77777777">
            <w:p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Surgical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Intervention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s</w:t>
            </w:r>
          </w:p>
          <w:p w:rsidRPr="003B461E" w:rsidR="00BF3B0E" w:rsidRDefault="003B461E" w14:paraId="7F05B81C" w14:textId="77777777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D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escribe the type(s) of intervention(s)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used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(</w:t>
            </w:r>
            <w:proofErr w:type="gramStart"/>
            <w:r w:rsidRPr="003B461E">
              <w:rPr>
                <w:rFonts w:ascii="Arial" w:hAnsi="Arial" w:eastAsia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pharmacological, surgical, physiotherapy, psychological, preventative).</w:t>
            </w:r>
          </w:p>
          <w:p w:rsidRPr="003B461E" w:rsidR="00BF3B0E" w:rsidRDefault="003B461E" w14:paraId="19750535" w14:textId="77777777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lastRenderedPageBreak/>
              <w:t>Describe any concurrent treatments (</w:t>
            </w:r>
            <w:proofErr w:type="gramStart"/>
            <w:r w:rsidRPr="003B461E">
              <w:rPr>
                <w:rFonts w:ascii="Arial" w:hAnsi="Arial" w:eastAsia="Arial" w:cs="Arial"/>
                <w:color w:val="000000" w:themeColor="text1"/>
              </w:rPr>
              <w:t>e.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g.</w:t>
            </w:r>
            <w:proofErr w:type="gramEnd"/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antibiotics, analgesia,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antiemetics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,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v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enous thromboembolism prophylaxis).</w:t>
            </w:r>
          </w:p>
          <w:p w:rsidRPr="003B461E" w:rsidR="00BF3B0E" w:rsidRDefault="003B461E" w14:paraId="39557F9F" w14:textId="77777777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  <w:tcMar/>
          </w:tcPr>
          <w:p w:rsidRPr="003B461E" w:rsidR="00BF3B0E" w:rsidP="65D3EAF2" w:rsidRDefault="00BF3B0E" w14:paraId="200DC789" w14:textId="61DC71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u w:val="single"/>
              </w:rPr>
            </w:pPr>
            <w:r w:rsidRPr="65D3EAF2" w:rsidR="65D3EAF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u w:val="single"/>
              </w:rPr>
              <w:t>4,5</w:t>
            </w:r>
          </w:p>
        </w:tc>
      </w:tr>
      <w:tr w:rsidRPr="003B461E" w:rsidR="003B461E" w:rsidTr="65D3EAF2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:rsidRPr="003B461E" w:rsidR="00BF3B0E" w:rsidRDefault="00BF3B0E" w14:paraId="394CFB0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5946B612" w14:textId="77777777">
            <w:pPr>
              <w:spacing w:line="360" w:lineRule="auto"/>
              <w:jc w:val="center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9</w:t>
            </w: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:rsidRPr="003B461E" w:rsidR="00BF3B0E" w:rsidRDefault="003B461E" w14:paraId="08C3C6C8" w14:textId="77777777">
            <w:p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Specific Details regarding Interventions </w:t>
            </w:r>
          </w:p>
          <w:p w:rsidRPr="003B461E" w:rsidR="00BF3B0E" w:rsidRDefault="003B461E" w14:paraId="59AD8BE5" w14:textId="77777777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:rsidRPr="003B461E" w:rsidR="00BF3B0E" w:rsidRDefault="003B461E" w14:paraId="71DCB498" w14:textId="77777777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For surgery, include details on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the interven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tion (</w:t>
            </w:r>
            <w:proofErr w:type="gramStart"/>
            <w:r w:rsidRPr="003B461E">
              <w:rPr>
                <w:rFonts w:ascii="Arial" w:hAnsi="Arial" w:eastAsia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anaesthesia, patient position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, preparation used, use of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other relevant equipment, sutures, devices, s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urgical stage)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.</w:t>
            </w:r>
          </w:p>
          <w:p w:rsidRPr="003B461E" w:rsidR="00BF3B0E" w:rsidRDefault="003B461E" w14:paraId="3B091458" w14:textId="77777777">
            <w:pPr>
              <w:numPr>
                <w:ilvl w:val="0"/>
                <w:numId w:val="20"/>
              </w:num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3B461E">
              <w:rPr>
                <w:rFonts w:ascii="Arial" w:hAnsi="Arial" w:eastAsia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‘first in human’).</w:t>
            </w:r>
          </w:p>
          <w:p w:rsidRPr="003B461E" w:rsidR="00BF3B0E" w:rsidRDefault="003B461E" w14:paraId="665E47D0" w14:textId="77777777">
            <w:pPr>
              <w:numPr>
                <w:ilvl w:val="0"/>
                <w:numId w:val="20"/>
              </w:num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For pharmacological therapies, include information on the formulation, dosage, strength, route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, and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duration. </w:t>
            </w:r>
          </w:p>
        </w:tc>
        <w:tc>
          <w:tcPr>
            <w:tcW w:w="1155" w:type="dxa"/>
            <w:tcMar/>
          </w:tcPr>
          <w:p w:rsidRPr="003B461E" w:rsidR="00BF3B0E" w:rsidP="65D3EAF2" w:rsidRDefault="00BF3B0E" w14:paraId="49F5DA38" w14:textId="5A80B7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u w:val="single"/>
              </w:rPr>
            </w:pPr>
            <w:r w:rsidRPr="65D3EAF2" w:rsidR="65D3EAF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u w:val="single"/>
              </w:rPr>
              <w:t>5</w:t>
            </w:r>
          </w:p>
        </w:tc>
      </w:tr>
      <w:tr w:rsidRPr="003B461E" w:rsidR="003B461E" w:rsidTr="65D3EAF2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:rsidRPr="003B461E" w:rsidR="00BF3B0E" w:rsidRDefault="00BF3B0E" w14:paraId="5092686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1BBCD02D" w14:textId="77777777">
            <w:pPr>
              <w:spacing w:line="360" w:lineRule="auto"/>
              <w:jc w:val="center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9</w:t>
            </w: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:rsidRPr="003B461E" w:rsidR="00BF3B0E" w:rsidRDefault="003B461E" w14:paraId="358B1921" w14:textId="77777777">
            <w:p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Operator Details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and Setting of Intervention </w:t>
            </w:r>
          </w:p>
          <w:p w:rsidRPr="003B461E" w:rsidR="00BF3B0E" w:rsidRDefault="003B461E" w14:paraId="344FC51B" w14:textId="77777777">
            <w:pPr>
              <w:numPr>
                <w:ilvl w:val="0"/>
                <w:numId w:val="19"/>
              </w:num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Where applicable, include o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perator experience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and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position on the learning curve, prior rele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vant training,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and specialisation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(</w:t>
            </w:r>
            <w:proofErr w:type="gramStart"/>
            <w:r w:rsidRPr="003B461E">
              <w:rPr>
                <w:rFonts w:ascii="Arial" w:hAnsi="Arial" w:eastAsia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‘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junior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trainee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with 3 years of sur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gical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special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ty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training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’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).</w:t>
            </w:r>
          </w:p>
          <w:p w:rsidRPr="003B461E" w:rsidR="00BF3B0E" w:rsidRDefault="003B461E" w14:paraId="73496689" w14:textId="77777777">
            <w:pPr>
              <w:numPr>
                <w:ilvl w:val="0"/>
                <w:numId w:val="19"/>
              </w:num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Specify the set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ting in which the intervention was performed (</w:t>
            </w:r>
            <w:proofErr w:type="gramStart"/>
            <w:r w:rsidRPr="003B461E">
              <w:rPr>
                <w:rFonts w:ascii="Arial" w:hAnsi="Arial" w:eastAsia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155" w:type="dxa"/>
            <w:tcMar/>
          </w:tcPr>
          <w:p w:rsidRPr="003B461E" w:rsidR="00BF3B0E" w:rsidP="65D3EAF2" w:rsidRDefault="00BF3B0E" w14:paraId="61EF8BC8" w14:textId="261924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u w:val="single"/>
              </w:rPr>
            </w:pPr>
            <w:r w:rsidRPr="65D3EAF2" w:rsidR="65D3EAF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u w:val="single"/>
              </w:rPr>
              <w:t>5</w:t>
            </w:r>
          </w:p>
        </w:tc>
      </w:tr>
      <w:tr w:rsidRPr="003B461E" w:rsidR="003B461E" w:rsidTr="65D3EAF2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:rsidRPr="003B461E" w:rsidR="00BF3B0E" w:rsidRDefault="00BF3B0E" w14:paraId="490BC11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62FC7FC7" w14:textId="77777777">
            <w:pPr>
              <w:spacing w:line="360" w:lineRule="auto"/>
              <w:jc w:val="center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9</w:t>
            </w: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:rsidRPr="003B461E" w:rsidR="00BF3B0E" w:rsidRDefault="003B461E" w14:paraId="0BBED401" w14:textId="77777777">
            <w:p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Deviation from Initial Management Plan</w:t>
            </w:r>
          </w:p>
          <w:p w:rsidRPr="003B461E" w:rsidR="00BF3B0E" w:rsidRDefault="003B461E" w14:paraId="32D7F49E" w14:textId="77777777">
            <w:pPr>
              <w:numPr>
                <w:ilvl w:val="0"/>
                <w:numId w:val="13"/>
              </w:num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3B461E">
              <w:rPr>
                <w:rFonts w:ascii="Arial" w:hAnsi="Arial" w:eastAsia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delays to intervention).</w:t>
            </w:r>
          </w:p>
        </w:tc>
        <w:tc>
          <w:tcPr>
            <w:tcW w:w="1155" w:type="dxa"/>
            <w:tcMar/>
          </w:tcPr>
          <w:p w:rsidRPr="003B461E" w:rsidR="00BF3B0E" w:rsidP="65D3EAF2" w:rsidRDefault="00BF3B0E" w14:paraId="21D02B77" w14:textId="251902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u w:val="single"/>
              </w:rPr>
            </w:pPr>
            <w:r w:rsidRPr="65D3EAF2" w:rsidR="65D3EAF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u w:val="single"/>
              </w:rPr>
              <w:t>4</w:t>
            </w:r>
          </w:p>
        </w:tc>
      </w:tr>
      <w:tr w:rsidRPr="003B461E" w:rsidR="003B461E" w:rsidTr="65D3EAF2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:rsidRPr="003B461E" w:rsidR="00BF3B0E" w:rsidRDefault="003B461E" w14:paraId="5088C671" w14:textId="77777777">
            <w:pPr>
              <w:spacing w:line="360" w:lineRule="auto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Follow-</w:t>
            </w: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U</w:t>
            </w: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p and</w:t>
            </w:r>
          </w:p>
          <w:p w:rsidRPr="003B461E" w:rsidR="00BF3B0E" w:rsidRDefault="003B461E" w14:paraId="2A31AC67" w14:textId="77777777">
            <w:pPr>
              <w:spacing w:line="360" w:lineRule="auto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4EAFAC9B" w14:textId="77777777">
            <w:pPr>
              <w:spacing w:line="360" w:lineRule="auto"/>
              <w:jc w:val="center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10</w:t>
            </w: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:rsidRPr="003B461E" w:rsidR="00BF3B0E" w:rsidRDefault="003B461E" w14:paraId="447D9132" w14:textId="77777777">
            <w:p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Specify Details regarding the Follow-Up</w:t>
            </w:r>
          </w:p>
          <w:p w:rsidRPr="003B461E" w:rsidR="00BF3B0E" w:rsidRDefault="003B461E" w14:paraId="203811AB" w14:textId="77777777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When (</w:t>
            </w:r>
            <w:proofErr w:type="gramStart"/>
            <w:r w:rsidRPr="003B461E">
              <w:rPr>
                <w:rFonts w:ascii="Arial" w:hAnsi="Arial" w:eastAsia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how long after discharge, frequency, maximum follow-up length at time of submission).</w:t>
            </w:r>
          </w:p>
          <w:p w:rsidRPr="003B461E" w:rsidR="00BF3B0E" w:rsidRDefault="003B461E" w14:paraId="220A932E" w14:textId="77777777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Where (</w:t>
            </w:r>
            <w:proofErr w:type="gramStart"/>
            <w:r w:rsidRPr="003B461E">
              <w:rPr>
                <w:rFonts w:ascii="Arial" w:hAnsi="Arial" w:eastAsia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home via video consultation, primary care, secondary care).</w:t>
            </w:r>
          </w:p>
          <w:p w:rsidRPr="003B461E" w:rsidR="00BF3B0E" w:rsidRDefault="003B461E" w14:paraId="0ABD1F2F" w14:textId="77777777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How (</w:t>
            </w:r>
            <w:proofErr w:type="gramStart"/>
            <w:r w:rsidRPr="003B461E">
              <w:rPr>
                <w:rFonts w:ascii="Arial" w:hAnsi="Arial" w:eastAsia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telephone consultation, clinical examination, blood tests, imaging).</w:t>
            </w:r>
          </w:p>
          <w:p w:rsidRPr="003B461E" w:rsidR="00BF3B0E" w:rsidRDefault="003B461E" w14:paraId="14620EE4" w14:textId="77777777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lastRenderedPageBreak/>
              <w:t>Any spec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ific long-term surveillance requirements (</w:t>
            </w:r>
            <w:proofErr w:type="gramStart"/>
            <w:r w:rsidRPr="003B461E">
              <w:rPr>
                <w:rFonts w:ascii="Arial" w:hAnsi="Arial" w:eastAsia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:rsidRPr="003B461E" w:rsidR="00BF3B0E" w:rsidRDefault="003B461E" w14:paraId="10E1F8E1" w14:textId="77777777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Any specific post-operative instructions (</w:t>
            </w:r>
            <w:proofErr w:type="gramStart"/>
            <w:r w:rsidRPr="003B461E">
              <w:rPr>
                <w:rFonts w:ascii="Arial" w:hAnsi="Arial" w:eastAsia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post-operative medications, targeted ph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ysiotherapy, psychological therapy).</w:t>
            </w:r>
          </w:p>
        </w:tc>
        <w:tc>
          <w:tcPr>
            <w:tcW w:w="1155" w:type="dxa"/>
            <w:tcMar/>
          </w:tcPr>
          <w:p w:rsidRPr="003B461E" w:rsidR="00BF3B0E" w:rsidP="65D3EAF2" w:rsidRDefault="00BF3B0E" w14:paraId="48157E1E" w14:textId="54D6F08D">
            <w:pPr>
              <w:spacing w:line="360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u w:val="single"/>
              </w:rPr>
            </w:pPr>
            <w:r w:rsidRPr="65D3EAF2" w:rsidR="65D3EAF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u w:val="single"/>
              </w:rPr>
              <w:t>5</w:t>
            </w:r>
          </w:p>
        </w:tc>
      </w:tr>
      <w:tr w:rsidRPr="003B461E" w:rsidR="003B461E" w:rsidTr="65D3EAF2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:rsidRPr="003B461E" w:rsidR="00BF3B0E" w:rsidRDefault="00BF3B0E" w14:paraId="7EED0D7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672B75F6" w14:textId="77777777">
            <w:pPr>
              <w:spacing w:line="360" w:lineRule="auto"/>
              <w:jc w:val="center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10</w:t>
            </w: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:rsidRPr="003B461E" w:rsidR="00BF3B0E" w:rsidRDefault="003B461E" w14:paraId="09593A75" w14:textId="77777777">
            <w:p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Intervention Adherence and Compliance</w:t>
            </w:r>
          </w:p>
          <w:p w:rsidRPr="003B461E" w:rsidR="00BF3B0E" w:rsidRDefault="003B461E" w14:paraId="3F24570C" w14:textId="77777777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3B461E">
              <w:rPr>
                <w:rFonts w:ascii="Arial" w:hAnsi="Arial" w:eastAsia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avoiding heavy lifting for abdominal surgery, or tolerance of chemotherapy and pharmacological agents).</w:t>
            </w:r>
          </w:p>
          <w:p w:rsidRPr="003B461E" w:rsidR="00BF3B0E" w:rsidRDefault="003B461E" w14:paraId="702C3834" w14:textId="77777777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  <w:tcMar/>
          </w:tcPr>
          <w:p w:rsidRPr="003B461E" w:rsidR="00BF3B0E" w:rsidP="65D3EAF2" w:rsidRDefault="00BF3B0E" w14:paraId="6B7522B7" w14:textId="1EA2E4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u w:val="single"/>
              </w:rPr>
            </w:pPr>
            <w:r w:rsidRPr="65D3EAF2" w:rsidR="65D3EAF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u w:val="single"/>
              </w:rPr>
              <w:t>N/A</w:t>
            </w:r>
          </w:p>
        </w:tc>
      </w:tr>
      <w:tr w:rsidRPr="003B461E" w:rsidR="003B461E" w:rsidTr="65D3EAF2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:rsidRPr="003B461E" w:rsidR="00BF3B0E" w:rsidRDefault="00BF3B0E" w14:paraId="2F43811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4BBBCDB5" w14:textId="77777777">
            <w:pPr>
              <w:spacing w:line="360" w:lineRule="auto"/>
              <w:jc w:val="center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10</w:t>
            </w: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:rsidRPr="003B461E" w:rsidR="00BF3B0E" w:rsidRDefault="003B461E" w14:paraId="7ECF72BD" w14:textId="77777777">
            <w:p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Outcomes</w:t>
            </w:r>
          </w:p>
          <w:p w:rsidRPr="003B461E" w:rsidR="00BF3B0E" w:rsidRDefault="003B461E" w14:paraId="7771C2A1" w14:textId="77777777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:rsidRPr="003B461E" w:rsidR="00BF3B0E" w:rsidRDefault="003B461E" w14:paraId="624491FF" w14:textId="77777777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When appropriate, include patient-reported measures (</w:t>
            </w:r>
            <w:proofErr w:type="gramStart"/>
            <w:r w:rsidRPr="003B461E">
              <w:rPr>
                <w:rFonts w:ascii="Arial" w:hAnsi="Arial" w:eastAsia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155" w:type="dxa"/>
            <w:tcMar/>
          </w:tcPr>
          <w:p w:rsidRPr="003B461E" w:rsidR="00BF3B0E" w:rsidP="65D3EAF2" w:rsidRDefault="00BF3B0E" w14:paraId="7BA1D90C" w14:textId="21C801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u w:val="single"/>
              </w:rPr>
            </w:pPr>
            <w:r w:rsidRPr="65D3EAF2" w:rsidR="65D3EAF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u w:val="single"/>
              </w:rPr>
              <w:t>5</w:t>
            </w:r>
          </w:p>
        </w:tc>
      </w:tr>
      <w:tr w:rsidRPr="003B461E" w:rsidR="003B461E" w:rsidTr="65D3EAF2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:rsidRPr="003B461E" w:rsidR="00BF3B0E" w:rsidRDefault="00BF3B0E" w14:paraId="15F39B9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3DA44958" w14:textId="77777777">
            <w:pPr>
              <w:spacing w:line="360" w:lineRule="auto"/>
              <w:jc w:val="center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10</w:t>
            </w: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:rsidRPr="003B461E" w:rsidR="00BF3B0E" w:rsidRDefault="003B461E" w14:paraId="629E80DF" w14:textId="77777777">
            <w:p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Complications and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A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dverse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E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vents</w:t>
            </w:r>
          </w:p>
          <w:p w:rsidRPr="003B461E" w:rsidR="00BF3B0E" w:rsidRDefault="003B461E" w14:paraId="75C2C4EC" w14:textId="77777777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Precautionary measures taken to prevent complications (</w:t>
            </w:r>
            <w:proofErr w:type="gramStart"/>
            <w:r w:rsidRPr="003B461E">
              <w:rPr>
                <w:rFonts w:ascii="Arial" w:hAnsi="Arial" w:eastAsia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antibiotic or venous thromboembolism prophylaxis).</w:t>
            </w:r>
          </w:p>
          <w:p w:rsidRPr="003B461E" w:rsidR="00BF3B0E" w:rsidRDefault="003B461E" w14:paraId="4C0990BD" w14:textId="77777777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A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hAnsi="Arial" w:eastAsia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Classification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(</w:t>
            </w:r>
            <w:proofErr w:type="gramStart"/>
            <w:r w:rsidRPr="003B461E">
              <w:rPr>
                <w:rFonts w:ascii="Arial" w:hAnsi="Arial" w:eastAsia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b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lood loss,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length of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operative time, wound complications, re-exploration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or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revision surge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ry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).</w:t>
            </w:r>
          </w:p>
          <w:p w:rsidRPr="003B461E" w:rsidR="00BF3B0E" w:rsidRDefault="003B461E" w14:paraId="26027801" w14:textId="77777777">
            <w:pPr>
              <w:numPr>
                <w:ilvl w:val="0"/>
                <w:numId w:val="24"/>
              </w:num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:rsidRPr="003B461E" w:rsidR="00BF3B0E" w:rsidRDefault="003B461E" w14:paraId="47C293EE" w14:textId="77777777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Specify the duration of time between completion of the intervention and discharge, and whether this was within the expected timeframe (if not, why no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t).</w:t>
            </w:r>
          </w:p>
          <w:p w:rsidRPr="003B461E" w:rsidR="00BF3B0E" w:rsidRDefault="003B461E" w14:paraId="0EB1FBF0" w14:textId="77777777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Where applicable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, the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30-day post-operative and long-term morbidity/mortality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may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need to be specifie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d.</w:t>
            </w:r>
          </w:p>
          <w:p w:rsidRPr="003B461E" w:rsidR="00BF3B0E" w:rsidRDefault="003B461E" w14:paraId="5D1ADDEF" w14:textId="77777777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  <w:tcMar/>
          </w:tcPr>
          <w:p w:rsidRPr="003B461E" w:rsidR="00BF3B0E" w:rsidP="65D3EAF2" w:rsidRDefault="00BF3B0E" w14:paraId="6AC0F90E" w14:textId="0D8C17AD">
            <w:pPr>
              <w:pStyle w:val="Normal"/>
              <w:bidi w:val="0"/>
              <w:spacing w:before="0" w:beforeAutospacing="off" w:after="0" w:afterAutospacing="off" w:line="276" w:lineRule="auto"/>
              <w:ind w:left="0" w:right="0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u w:val="single"/>
              </w:rPr>
            </w:pPr>
            <w:r w:rsidRPr="65D3EAF2" w:rsidR="65D3EAF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u w:val="single"/>
              </w:rPr>
              <w:t>4,5</w:t>
            </w:r>
          </w:p>
        </w:tc>
      </w:tr>
      <w:tr w:rsidRPr="003B461E" w:rsidR="003B461E" w:rsidTr="65D3EAF2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:rsidRPr="003B461E" w:rsidR="00BF3B0E" w:rsidRDefault="003B461E" w14:paraId="3CDC277B" w14:textId="77777777">
            <w:pPr>
              <w:spacing w:line="360" w:lineRule="auto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lastRenderedPageBreak/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64E35C85" w14:textId="77777777">
            <w:pPr>
              <w:spacing w:line="360" w:lineRule="auto"/>
              <w:jc w:val="center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11</w:t>
            </w: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:rsidRPr="003B461E" w:rsidR="00BF3B0E" w:rsidRDefault="003B461E" w14:paraId="0161350F" w14:textId="77777777">
            <w:p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Strengths</w:t>
            </w:r>
          </w:p>
          <w:p w:rsidRPr="003B461E" w:rsidR="00BF3B0E" w:rsidRDefault="003B461E" w14:paraId="093D32A8" w14:textId="77777777">
            <w:pPr>
              <w:numPr>
                <w:ilvl w:val="0"/>
                <w:numId w:val="43"/>
              </w:num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Describe the relevant strengths of the case.</w:t>
            </w:r>
          </w:p>
          <w:p w:rsidRPr="003B461E" w:rsidR="00BF3B0E" w:rsidRDefault="003B461E" w14:paraId="0BCCFEF9" w14:textId="77777777">
            <w:pPr>
              <w:numPr>
                <w:ilvl w:val="0"/>
                <w:numId w:val="43"/>
              </w:num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  <w:tcMar/>
          </w:tcPr>
          <w:p w:rsidRPr="003B461E" w:rsidR="00BF3B0E" w:rsidP="65D3EAF2" w:rsidRDefault="00BF3B0E" w14:paraId="749F43F8" w14:textId="33CF4A02">
            <w:pPr>
              <w:pStyle w:val="Normal"/>
              <w:spacing w:line="360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u w:val="single"/>
              </w:rPr>
            </w:pPr>
            <w:r w:rsidRPr="65D3EAF2" w:rsidR="65D3EAF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u w:val="single"/>
              </w:rPr>
              <w:t>5,6</w:t>
            </w:r>
          </w:p>
          <w:p w:rsidRPr="003B461E" w:rsidR="00BF3B0E" w:rsidP="65D3EAF2" w:rsidRDefault="00BF3B0E" w14:paraId="525E4E51" w14:textId="0B8B7466">
            <w:pPr>
              <w:pStyle w:val="Normal"/>
              <w:spacing w:line="360" w:lineRule="auto"/>
              <w:jc w:val="center"/>
              <w:rPr>
                <w:rFonts w:ascii="Arial" w:hAnsi="Arial" w:eastAsia="Arial" w:cs="Arial"/>
                <w:color w:val="000000" w:themeColor="text1"/>
              </w:rPr>
            </w:pPr>
          </w:p>
        </w:tc>
      </w:tr>
      <w:tr w:rsidRPr="003B461E" w:rsidR="003B461E" w:rsidTr="65D3EAF2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:rsidRPr="003B461E" w:rsidR="00BF3B0E" w:rsidRDefault="00BF3B0E" w14:paraId="25DA3F2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40B62911" w14:textId="77777777">
            <w:pPr>
              <w:spacing w:line="360" w:lineRule="auto"/>
              <w:jc w:val="center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11</w:t>
            </w: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:rsidRPr="003B461E" w:rsidR="00BF3B0E" w:rsidRDefault="003B461E" w14:paraId="27523FDA" w14:textId="77777777">
            <w:p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Weaknesses and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L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imitations</w:t>
            </w:r>
          </w:p>
          <w:p w:rsidRPr="003B461E" w:rsidR="00BF3B0E" w:rsidRDefault="003B461E" w14:paraId="19685D66" w14:textId="77777777">
            <w:pPr>
              <w:numPr>
                <w:ilvl w:val="0"/>
                <w:numId w:val="7"/>
              </w:num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Describe the relevant weaknesses or limitations of the case.</w:t>
            </w:r>
          </w:p>
          <w:p w:rsidRPr="003B461E" w:rsidR="00BF3B0E" w:rsidRDefault="003B461E" w14:paraId="53D3C54E" w14:textId="77777777">
            <w:pPr>
              <w:numPr>
                <w:ilvl w:val="0"/>
                <w:numId w:val="7"/>
              </w:numPr>
              <w:spacing w:line="360" w:lineRule="auto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  <w:tcMar/>
          </w:tcPr>
          <w:p w:rsidRPr="003B461E" w:rsidR="00BF3B0E" w:rsidP="65D3EAF2" w:rsidRDefault="00BF3B0E" w14:paraId="7E452476" w14:textId="632E6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u w:val="single"/>
              </w:rPr>
            </w:pPr>
            <w:r w:rsidRPr="65D3EAF2" w:rsidR="65D3EAF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u w:val="single"/>
              </w:rPr>
              <w:t>N/A</w:t>
            </w:r>
          </w:p>
        </w:tc>
      </w:tr>
      <w:tr w:rsidRPr="003B461E" w:rsidR="003B461E" w:rsidTr="65D3EAF2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:rsidRPr="003B461E" w:rsidR="00BF3B0E" w:rsidRDefault="00BF3B0E" w14:paraId="10D566C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65D5845D" w14:textId="77777777">
            <w:pPr>
              <w:spacing w:line="360" w:lineRule="auto"/>
              <w:jc w:val="center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11</w:t>
            </w: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:rsidRPr="003B461E" w:rsidR="00BF3B0E" w:rsidRDefault="003B461E" w14:paraId="4B43BEF9" w14:textId="77777777">
            <w:p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Relevant Literature</w:t>
            </w:r>
          </w:p>
          <w:p w:rsidRPr="003B461E" w:rsidR="00BF3B0E" w:rsidRDefault="003B461E" w14:paraId="01023279" w14:textId="77777777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:rsidRPr="003B461E" w:rsidR="00BF3B0E" w:rsidRDefault="003B461E" w14:paraId="4C570188" w14:textId="77777777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  <w:tcMar/>
          </w:tcPr>
          <w:p w:rsidRPr="003B461E" w:rsidR="00BF3B0E" w:rsidRDefault="00BF3B0E" w14:paraId="40E29360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color w:val="000000" w:themeColor="text1"/>
              </w:rPr>
            </w:pPr>
          </w:p>
        </w:tc>
      </w:tr>
      <w:tr w:rsidRPr="003B461E" w:rsidR="003B461E" w:rsidTr="65D3EAF2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:rsidRPr="003B461E" w:rsidR="00BF3B0E" w:rsidRDefault="00BF3B0E" w14:paraId="65FC82A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232D58ED" w14:textId="77777777">
            <w:pPr>
              <w:spacing w:line="360" w:lineRule="auto"/>
              <w:jc w:val="center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11</w:t>
            </w: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:rsidRPr="003B461E" w:rsidR="00BF3B0E" w:rsidRDefault="003B461E" w14:paraId="1DB9332C" w14:textId="77777777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Provide a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rationale for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the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conclusions drawn from the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case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.</w:t>
            </w:r>
          </w:p>
        </w:tc>
        <w:tc>
          <w:tcPr>
            <w:tcW w:w="1155" w:type="dxa"/>
            <w:tcMar/>
          </w:tcPr>
          <w:p w:rsidRPr="003B461E" w:rsidR="00BF3B0E" w:rsidP="65D3EAF2" w:rsidRDefault="00BF3B0E" w14:paraId="64ECE5DD" w14:textId="16E6D4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u w:val="single"/>
              </w:rPr>
            </w:pPr>
            <w:r w:rsidRPr="65D3EAF2" w:rsidR="65D3EAF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u w:val="single"/>
              </w:rPr>
              <w:t>7</w:t>
            </w:r>
          </w:p>
        </w:tc>
      </w:tr>
      <w:tr w:rsidRPr="003B461E" w:rsidR="003B461E" w:rsidTr="65D3EAF2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:rsidRPr="003B461E" w:rsidR="00BF3B0E" w:rsidRDefault="00BF3B0E" w14:paraId="506E0B3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28B0AC6C" w14:textId="77777777">
            <w:pPr>
              <w:spacing w:line="360" w:lineRule="auto"/>
              <w:jc w:val="center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11</w:t>
            </w: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:rsidRPr="003B461E" w:rsidR="00BF3B0E" w:rsidRDefault="003B461E" w14:paraId="1CD37F9B" w14:textId="77777777">
            <w:p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T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ake-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A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way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L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essons </w:t>
            </w:r>
          </w:p>
          <w:p w:rsidRPr="003B461E" w:rsidR="00BF3B0E" w:rsidRDefault="003B461E" w14:paraId="78D32503" w14:textId="77777777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Outline the key clinical lessons from this case report.</w:t>
            </w:r>
          </w:p>
          <w:p w:rsidRPr="003B461E" w:rsidR="00BF3B0E" w:rsidRDefault="003B461E" w14:paraId="573FDDC6" w14:textId="77777777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  <w:tcMar/>
          </w:tcPr>
          <w:p w:rsidRPr="003B461E" w:rsidR="00BF3B0E" w:rsidP="65D3EAF2" w:rsidRDefault="00BF3B0E" w14:paraId="482BCE2B" w14:textId="345A2D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u w:val="single"/>
              </w:rPr>
            </w:pPr>
            <w:r w:rsidRPr="65D3EAF2" w:rsidR="65D3EAF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u w:val="single"/>
              </w:rPr>
              <w:t>7</w:t>
            </w:r>
          </w:p>
        </w:tc>
      </w:tr>
      <w:tr w:rsidRPr="003B461E" w:rsidR="003B461E" w:rsidTr="65D3EAF2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:rsidRPr="003B461E" w:rsidR="00BF3B0E" w:rsidRDefault="003B461E" w14:paraId="03A9076E" w14:textId="77777777">
            <w:pPr>
              <w:spacing w:line="360" w:lineRule="auto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068EABD4" w14:textId="77777777">
            <w:pPr>
              <w:spacing w:line="360" w:lineRule="auto"/>
              <w:jc w:val="center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1</w:t>
            </w: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:rsidRPr="003B461E" w:rsidR="00BF3B0E" w:rsidRDefault="003B461E" w14:paraId="2A62A594" w14:textId="77777777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Where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appropriate, the patient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should be given the opportunity to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share their perspective on the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intervention(s)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they received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(</w:t>
            </w:r>
            <w:proofErr w:type="gramStart"/>
            <w:r w:rsidRPr="003B461E">
              <w:rPr>
                <w:rFonts w:ascii="Arial" w:hAnsi="Arial" w:eastAsia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155" w:type="dxa"/>
            <w:tcMar/>
          </w:tcPr>
          <w:p w:rsidRPr="003B461E" w:rsidR="00BF3B0E" w:rsidP="65D3EAF2" w:rsidRDefault="00BF3B0E" w14:paraId="2576F622" w14:textId="37523825">
            <w:pPr>
              <w:spacing w:line="360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u w:val="single"/>
              </w:rPr>
            </w:pPr>
            <w:r w:rsidRPr="65D3EAF2" w:rsidR="65D3EAF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u w:val="single"/>
              </w:rPr>
              <w:t>8</w:t>
            </w:r>
          </w:p>
        </w:tc>
      </w:tr>
      <w:tr w:rsidRPr="003B461E" w:rsidR="003B461E" w:rsidTr="65D3EAF2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:rsidRPr="003B461E" w:rsidR="00BF3B0E" w:rsidRDefault="003B461E" w14:paraId="6159872E" w14:textId="77777777">
            <w:pPr>
              <w:spacing w:line="360" w:lineRule="auto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42A3D7F0" w14:textId="77777777">
            <w:pPr>
              <w:spacing w:line="360" w:lineRule="auto"/>
              <w:jc w:val="center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1</w:t>
            </w: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:rsidRPr="003B461E" w:rsidR="00BF3B0E" w:rsidRDefault="003B461E" w14:paraId="229FDF11" w14:textId="77777777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The authors must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provide evidence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o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f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consent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, where applicable, and if re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quested by the </w:t>
            </w:r>
            <w:r>
              <w:rPr>
                <w:rFonts w:ascii="Arial" w:hAnsi="Arial" w:eastAsia="Arial" w:cs="Arial"/>
                <w:color w:val="000000" w:themeColor="text1"/>
              </w:rPr>
              <w:t>j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ournal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.</w:t>
            </w:r>
          </w:p>
          <w:p w:rsidRPr="003B461E" w:rsidR="00BF3B0E" w:rsidRDefault="003B461E" w14:paraId="6A3D5096" w14:textId="77777777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State the method of consent at the end of the article (</w:t>
            </w:r>
            <w:proofErr w:type="gramStart"/>
            <w:r w:rsidRPr="003B461E">
              <w:rPr>
                <w:rFonts w:ascii="Arial" w:hAnsi="Arial" w:eastAsia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verbal or written).</w:t>
            </w:r>
          </w:p>
          <w:p w:rsidRPr="003B461E" w:rsidR="00BF3B0E" w:rsidRDefault="003B461E" w14:paraId="4D497A49" w14:textId="77777777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If not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provided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by the patient, explain why (</w:t>
            </w:r>
            <w:proofErr w:type="gramStart"/>
            <w:r w:rsidRPr="003B461E">
              <w:rPr>
                <w:rFonts w:ascii="Arial" w:hAnsi="Arial" w:eastAsia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death of patient and consent provided by next of kin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).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I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f the patient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or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famil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y members were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untraceable then document the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tracing efforts undertaken.</w:t>
            </w:r>
          </w:p>
        </w:tc>
        <w:tc>
          <w:tcPr>
            <w:tcW w:w="1155" w:type="dxa"/>
            <w:tcMar/>
          </w:tcPr>
          <w:p w:rsidRPr="003B461E" w:rsidR="00BF3B0E" w:rsidP="65D3EAF2" w:rsidRDefault="00BF3B0E" w14:paraId="16E51CA9" w14:textId="71B133E7">
            <w:pPr>
              <w:spacing w:line="360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u w:val="single"/>
              </w:rPr>
            </w:pPr>
            <w:r w:rsidRPr="65D3EAF2" w:rsidR="65D3EAF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u w:val="single"/>
              </w:rPr>
              <w:t>8</w:t>
            </w:r>
          </w:p>
        </w:tc>
      </w:tr>
      <w:tr w:rsidRPr="003B461E" w:rsidR="003B461E" w:rsidTr="65D3EAF2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:rsidRPr="003B461E" w:rsidR="00BF3B0E" w:rsidRDefault="003B461E" w14:paraId="236564AC" w14:textId="77777777">
            <w:pPr>
              <w:spacing w:line="360" w:lineRule="auto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03D3EA49" w14:textId="77777777">
            <w:pPr>
              <w:spacing w:line="360" w:lineRule="auto"/>
              <w:jc w:val="center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1</w:t>
            </w: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:rsidRPr="003B461E" w:rsidR="00BF3B0E" w:rsidRDefault="003B461E" w14:paraId="73CFB727" w14:textId="77777777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Please state any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author contributions, acknowledgments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, c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onflicts of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i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nterest, sources of funding,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and where required,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institutional review board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 xml:space="preserve"> or 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ethical committee approval</w:t>
            </w:r>
            <w:r w:rsidRPr="003B461E">
              <w:rPr>
                <w:rFonts w:ascii="Arial" w:hAnsi="Arial" w:eastAsia="Arial" w:cs="Arial"/>
                <w:color w:val="000000" w:themeColor="text1"/>
              </w:rPr>
              <w:t>.</w:t>
            </w:r>
          </w:p>
          <w:p w:rsidRPr="003B461E" w:rsidR="00BF3B0E" w:rsidRDefault="003B461E" w14:paraId="02B23BB2" w14:textId="77777777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155" w:type="dxa"/>
            <w:tcMar/>
          </w:tcPr>
          <w:p w:rsidRPr="003B461E" w:rsidR="00BF3B0E" w:rsidP="65D3EAF2" w:rsidRDefault="00BF3B0E" w14:paraId="0AA8DE21" w14:textId="0996C2E2">
            <w:pPr>
              <w:spacing w:line="360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u w:val="single"/>
              </w:rPr>
            </w:pPr>
            <w:r w:rsidRPr="65D3EAF2" w:rsidR="65D3EAF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u w:val="single"/>
              </w:rPr>
              <w:t>8,9</w:t>
            </w:r>
          </w:p>
        </w:tc>
      </w:tr>
      <w:tr w:rsidRPr="003B461E" w:rsidR="003B461E" w:rsidTr="65D3EAF2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:rsidRPr="003B461E" w:rsidR="00BF3B0E" w:rsidRDefault="003B461E" w14:paraId="3C2B9544" w14:textId="77777777">
            <w:pPr>
              <w:spacing w:line="360" w:lineRule="auto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6F0A2C2B" w14:textId="77777777">
            <w:pPr>
              <w:spacing w:line="360" w:lineRule="auto"/>
              <w:jc w:val="center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:rsidRPr="003B461E" w:rsidR="00BF3B0E" w:rsidRDefault="003B461E" w14:paraId="744D5817" w14:textId="77777777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hAnsi="Arial" w:eastAsia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3B461E">
              <w:rPr>
                <w:rFonts w:ascii="Arial" w:hAnsi="Arial" w:eastAsia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hAnsi="Arial" w:eastAsia="Arial" w:cs="Arial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:rsidRPr="003B461E" w:rsidR="00BF3B0E" w:rsidRDefault="003B461E" w14:paraId="56396EE7" w14:textId="77777777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hAnsi="Arial" w:eastAsia="Arial" w:cs="Arial"/>
                <w:color w:val="000000" w:themeColor="text1"/>
                <w:highlight w:val="white"/>
              </w:rPr>
              <w:t>Where relevant and available, include a link (</w:t>
            </w:r>
            <w:proofErr w:type="gramStart"/>
            <w:r w:rsidRPr="003B461E">
              <w:rPr>
                <w:rFonts w:ascii="Arial" w:hAnsi="Arial" w:eastAsia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hAnsi="Arial" w:eastAsia="Arial" w:cs="Arial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:rsidRPr="003B461E" w:rsidR="00BF3B0E" w:rsidRDefault="003B461E" w14:paraId="74607A31" w14:textId="77777777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hAnsi="Arial" w:eastAsia="Arial" w:cs="Arial"/>
                <w:color w:val="000000" w:themeColor="text1"/>
                <w:highlight w:val="white"/>
              </w:rPr>
              <w:t>Ensure all media files are appropriately captioned and indicate points of inte</w:t>
            </w:r>
            <w:r w:rsidRPr="003B461E">
              <w:rPr>
                <w:rFonts w:ascii="Arial" w:hAnsi="Arial" w:eastAsia="Arial" w:cs="Arial"/>
                <w:color w:val="000000" w:themeColor="text1"/>
                <w:highlight w:val="white"/>
              </w:rPr>
              <w:t>rest to allow for easy interpretation.</w:t>
            </w:r>
          </w:p>
        </w:tc>
        <w:tc>
          <w:tcPr>
            <w:tcW w:w="1155" w:type="dxa"/>
            <w:tcMar/>
          </w:tcPr>
          <w:p w:rsidRPr="003B461E" w:rsidR="00BF3B0E" w:rsidP="65D3EAF2" w:rsidRDefault="00BF3B0E" w14:paraId="343CA7AE" w14:textId="0EED2F47">
            <w:pPr>
              <w:spacing w:line="360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u w:val="single"/>
              </w:rPr>
            </w:pPr>
            <w:r w:rsidRPr="65D3EAF2" w:rsidR="65D3EAF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u w:val="single"/>
              </w:rPr>
              <w:t>N/A</w:t>
            </w:r>
          </w:p>
        </w:tc>
      </w:tr>
      <w:tr w:rsidRPr="003B461E" w:rsidR="003B461E" w:rsidTr="65D3EAF2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:rsidRPr="003B461E" w:rsidR="00BF3B0E" w:rsidRDefault="003B461E" w14:paraId="2430F20D" w14:textId="77777777">
            <w:pPr>
              <w:spacing w:line="360" w:lineRule="auto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:rsidRPr="003B461E" w:rsidR="00BF3B0E" w:rsidRDefault="003B461E" w14:paraId="04C29F56" w14:textId="77777777">
            <w:pPr>
              <w:spacing w:line="360" w:lineRule="auto"/>
              <w:jc w:val="center"/>
              <w:rPr>
                <w:rFonts w:ascii="Arial" w:hAnsi="Arial" w:eastAsia="Arial" w:cs="Arial"/>
                <w:b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:rsidRPr="003B461E" w:rsidR="00BF3B0E" w:rsidRDefault="003B461E" w14:paraId="39676C13" w14:textId="77777777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hAnsi="Arial" w:eastAsia="Arial" w:cs="Arial"/>
                <w:color w:val="000000" w:themeColor="text1"/>
              </w:rPr>
            </w:pPr>
            <w:r w:rsidRPr="003B461E">
              <w:rPr>
                <w:rFonts w:ascii="Arial" w:hAnsi="Arial" w:eastAsia="Arial" w:cs="Arial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  <w:tcMar/>
          </w:tcPr>
          <w:p w:rsidRPr="003B461E" w:rsidR="00BF3B0E" w:rsidP="65D3EAF2" w:rsidRDefault="00BF3B0E" w14:paraId="4FA9F9D5" w14:textId="580A6618">
            <w:pPr>
              <w:spacing w:line="360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u w:val="single"/>
              </w:rPr>
            </w:pPr>
            <w:r w:rsidRPr="65D3EAF2" w:rsidR="65D3EAF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u w:val="single"/>
              </w:rPr>
              <w:t>3</w:t>
            </w:r>
          </w:p>
        </w:tc>
      </w:tr>
    </w:tbl>
    <w:p w:rsidRPr="003B461E" w:rsidR="00BF3B0E" w:rsidRDefault="00BF3B0E" w14:paraId="6DFA7DDF" w14:textId="77777777">
      <w:pPr>
        <w:spacing w:line="360" w:lineRule="auto"/>
        <w:rPr>
          <w:rFonts w:ascii="Arial" w:hAnsi="Arial" w:eastAsia="Arial" w:cs="Arial"/>
          <w:color w:val="000000" w:themeColor="text1"/>
          <w:highlight w:val="white"/>
        </w:rPr>
      </w:pPr>
    </w:p>
    <w:sectPr w:rsidRPr="003B461E" w:rsidR="00BF3B0E">
      <w:pgSz w:w="11900" w:h="16840" w:orient="portrait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roman"/>
    <w:notTrueType/>
    <w:pitch w:val="default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9"/>
  </w:num>
  <w:num w:numId="2">
    <w:abstractNumId w:val="41"/>
  </w:num>
  <w:num w:numId="3">
    <w:abstractNumId w:val="37"/>
  </w:num>
  <w:num w:numId="4">
    <w:abstractNumId w:val="3"/>
  </w:num>
  <w:num w:numId="5">
    <w:abstractNumId w:val="5"/>
  </w:num>
  <w:num w:numId="6">
    <w:abstractNumId w:val="16"/>
  </w:num>
  <w:num w:numId="7">
    <w:abstractNumId w:val="7"/>
  </w:num>
  <w:num w:numId="8">
    <w:abstractNumId w:val="42"/>
  </w:num>
  <w:num w:numId="9">
    <w:abstractNumId w:val="23"/>
  </w:num>
  <w:num w:numId="10">
    <w:abstractNumId w:val="26"/>
  </w:num>
  <w:num w:numId="11">
    <w:abstractNumId w:val="33"/>
  </w:num>
  <w:num w:numId="12">
    <w:abstractNumId w:val="15"/>
  </w:num>
  <w:num w:numId="13">
    <w:abstractNumId w:val="25"/>
  </w:num>
  <w:num w:numId="14">
    <w:abstractNumId w:val="8"/>
  </w:num>
  <w:num w:numId="15">
    <w:abstractNumId w:val="30"/>
  </w:num>
  <w:num w:numId="16">
    <w:abstractNumId w:val="36"/>
  </w:num>
  <w:num w:numId="17">
    <w:abstractNumId w:val="24"/>
  </w:num>
  <w:num w:numId="18">
    <w:abstractNumId w:val="17"/>
  </w:num>
  <w:num w:numId="19">
    <w:abstractNumId w:val="40"/>
  </w:num>
  <w:num w:numId="20">
    <w:abstractNumId w:val="11"/>
  </w:num>
  <w:num w:numId="21">
    <w:abstractNumId w:val="0"/>
  </w:num>
  <w:num w:numId="22">
    <w:abstractNumId w:val="21"/>
  </w:num>
  <w:num w:numId="23">
    <w:abstractNumId w:val="9"/>
  </w:num>
  <w:num w:numId="24">
    <w:abstractNumId w:val="43"/>
  </w:num>
  <w:num w:numId="25">
    <w:abstractNumId w:val="6"/>
  </w:num>
  <w:num w:numId="26">
    <w:abstractNumId w:val="34"/>
  </w:num>
  <w:num w:numId="27">
    <w:abstractNumId w:val="28"/>
  </w:num>
  <w:num w:numId="28">
    <w:abstractNumId w:val="2"/>
  </w:num>
  <w:num w:numId="29">
    <w:abstractNumId w:val="1"/>
  </w:num>
  <w:num w:numId="30">
    <w:abstractNumId w:val="4"/>
  </w:num>
  <w:num w:numId="31">
    <w:abstractNumId w:val="35"/>
  </w:num>
  <w:num w:numId="32">
    <w:abstractNumId w:val="44"/>
  </w:num>
  <w:num w:numId="33">
    <w:abstractNumId w:val="20"/>
  </w:num>
  <w:num w:numId="34">
    <w:abstractNumId w:val="18"/>
  </w:num>
  <w:num w:numId="35">
    <w:abstractNumId w:val="22"/>
  </w:num>
  <w:num w:numId="36">
    <w:abstractNumId w:val="27"/>
  </w:num>
  <w:num w:numId="37">
    <w:abstractNumId w:val="32"/>
  </w:num>
  <w:num w:numId="38">
    <w:abstractNumId w:val="14"/>
  </w:num>
  <w:num w:numId="39">
    <w:abstractNumId w:val="31"/>
  </w:num>
  <w:num w:numId="40">
    <w:abstractNumId w:val="38"/>
  </w:num>
  <w:num w:numId="41">
    <w:abstractNumId w:val="29"/>
  </w:num>
  <w:num w:numId="42">
    <w:abstractNumId w:val="10"/>
  </w:num>
  <w:num w:numId="43">
    <w:abstractNumId w:val="12"/>
  </w:num>
  <w:num w:numId="44">
    <w:abstractNumId w:val="39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trackRevisions w:val="false"/>
  <w:zoom w:percent="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3B461E"/>
    <w:rsid w:val="00BF3B0E"/>
    <w:rsid w:val="3AC51BB2"/>
    <w:rsid w:val="65D3E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hAnsi="Calibri" w:eastAsia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392B7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700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5307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700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53070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530700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&#65279;<?xml version="1.0" encoding="utf-8"?><Relationships xmlns="http://schemas.openxmlformats.org/package/2006/relationships"><Relationship Type="http://schemas.openxmlformats.org/officeDocument/2006/relationships/styles" Target="styles.xml" Id="rId3" /><Relationship Type="http://schemas.openxmlformats.org/officeDocument/2006/relationships/theme" Target="theme/theme1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ntTable" Target="fontTable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Mimi Rosealie Borrelli</dc:creator>
  <lastModifiedBy>Anas Slaibi</lastModifiedBy>
  <revision>4</revision>
  <dcterms:created xsi:type="dcterms:W3CDTF">2020-11-30T08:55:00.0000000Z</dcterms:created>
  <dcterms:modified xsi:type="dcterms:W3CDTF">2021-08-02T14:40:24.3140415Z</dcterms:modified>
</coreProperties>
</file>